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7619B" w14:textId="254DC9FF" w:rsidR="000818B5" w:rsidRPr="00CD15F2" w:rsidRDefault="00042909" w:rsidP="00CD15F2">
      <w:pPr>
        <w:spacing w:before="240" w:line="480" w:lineRule="auto"/>
        <w:ind w:left="709"/>
        <w:rPr>
          <w:rFonts w:ascii="Arial" w:hAnsi="Arial" w:cs="Arial"/>
          <w:color w:val="000000" w:themeColor="text1"/>
          <w:sz w:val="24"/>
          <w:szCs w:val="24"/>
          <w:lang w:val="en-US"/>
        </w:rPr>
      </w:pPr>
      <w:bookmarkStart w:id="0" w:name="_Hlk141698566"/>
      <w:r>
        <w:rPr>
          <w:rFonts w:ascii="Arial" w:eastAsia="Arial" w:hAnsi="Arial" w:cs="Arial"/>
          <w:b/>
          <w:bCs/>
          <w:color w:val="000000"/>
          <w:sz w:val="24"/>
          <w:szCs w:val="24"/>
          <w:lang w:val="en-US"/>
        </w:rPr>
        <w:t>Table</w:t>
      </w:r>
      <w:r w:rsidR="00B30800">
        <w:rPr>
          <w:rFonts w:ascii="Arial" w:eastAsia="Arial" w:hAnsi="Arial" w:cs="Arial"/>
          <w:b/>
          <w:bCs/>
          <w:color w:val="000000"/>
          <w:sz w:val="24"/>
          <w:szCs w:val="24"/>
          <w:lang w:val="en-US"/>
        </w:rPr>
        <w:t xml:space="preserve"> S1</w:t>
      </w:r>
      <w:r w:rsidR="009B213C">
        <w:rPr>
          <w:rFonts w:ascii="Arial" w:eastAsia="Arial" w:hAnsi="Arial" w:cs="Arial"/>
          <w:color w:val="000000"/>
          <w:sz w:val="24"/>
          <w:szCs w:val="24"/>
          <w:lang w:val="en-US"/>
        </w:rPr>
        <w:t>. Analysis of the trend, stationarity, and seasonality of time series</w:t>
      </w:r>
    </w:p>
    <w:tbl>
      <w:tblPr>
        <w:tblW w:w="1312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904"/>
        <w:gridCol w:w="2606"/>
        <w:gridCol w:w="752"/>
        <w:gridCol w:w="1239"/>
        <w:gridCol w:w="980"/>
        <w:gridCol w:w="973"/>
        <w:gridCol w:w="984"/>
        <w:gridCol w:w="1688"/>
      </w:tblGrid>
      <w:tr w:rsidR="003D3801" w14:paraId="637788B1" w14:textId="00CF1FD0" w:rsidTr="00F417E2">
        <w:trPr>
          <w:trHeight w:val="136"/>
          <w:jc w:val="center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1F1854BF" w14:textId="3DC1975C" w:rsidR="00412E48" w:rsidRPr="001976FE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City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2A632C77" w14:textId="7588C8BF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Trend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</w:tcPr>
          <w:p w14:paraId="39AD8B13" w14:textId="33C84294" w:rsidR="00412E48" w:rsidRPr="007C6A5A" w:rsidRDefault="009B213C" w:rsidP="00CD15F2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Stationary</w:t>
            </w:r>
          </w:p>
        </w:tc>
        <w:tc>
          <w:tcPr>
            <w:tcW w:w="39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BD3A6F" w14:textId="37DA9578" w:rsidR="00412E48" w:rsidRPr="007C6A5A" w:rsidRDefault="009B213C" w:rsidP="00CD15F2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Stable seasonality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0411C8" w14:textId="36DDF705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Mobile seasonality</w:t>
            </w:r>
          </w:p>
        </w:tc>
      </w:tr>
      <w:tr w:rsidR="003D3801" w14:paraId="0F1CDA1C" w14:textId="282AE75F" w:rsidTr="00F417E2">
        <w:trPr>
          <w:trHeight w:val="181"/>
          <w:jc w:val="center"/>
        </w:trPr>
        <w:tc>
          <w:tcPr>
            <w:tcW w:w="2000" w:type="dxa"/>
            <w:vMerge/>
            <w:shd w:val="clear" w:color="auto" w:fill="auto"/>
            <w:noWrap/>
            <w:vAlign w:val="bottom"/>
            <w:hideMark/>
          </w:tcPr>
          <w:p w14:paraId="7BC3DC5E" w14:textId="77777777" w:rsidR="00412E48" w:rsidRPr="007C6A5A" w:rsidRDefault="00412E48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D455B7" w14:textId="6DE08C11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Mann-Kendall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257D77" w14:textId="586FC7DA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Dickey-Fuller test*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EA16B0" w14:textId="111A17A0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Kruskall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-Wallis test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754D21" w14:textId="07D09760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1-way ANOVA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FAF1F5" w14:textId="7B26AA5D" w:rsidR="00412E48" w:rsidRPr="007C6A5A" w:rsidRDefault="009B213C" w:rsidP="001976FE">
            <w:pPr>
              <w:pStyle w:val="SemEspaamento"/>
              <w:tabs>
                <w:tab w:val="left" w:pos="1344"/>
              </w:tabs>
              <w:spacing w:line="480" w:lineRule="auto"/>
              <w:ind w:right="78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2-way ANOVA</w:t>
            </w:r>
          </w:p>
        </w:tc>
      </w:tr>
      <w:tr w:rsidR="003D3801" w14:paraId="593BB840" w14:textId="0620F5F3" w:rsidTr="00F417E2">
        <w:trPr>
          <w:trHeight w:val="216"/>
          <w:jc w:val="center"/>
        </w:trPr>
        <w:tc>
          <w:tcPr>
            <w:tcW w:w="20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25F5" w14:textId="77777777" w:rsidR="00412E48" w:rsidRPr="007C6A5A" w:rsidRDefault="00412E48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E7AD53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Z (p-valor)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1416C6" w14:textId="601ECFBE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t (p-value) [lag]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B3FEDA" w14:textId="693DD124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Symbol" w:eastAsia="Symbol" w:hAnsi="Symbol" w:cs="Symbol"/>
                <w:b/>
                <w:bCs/>
                <w:color w:val="000000"/>
                <w:sz w:val="20"/>
                <w:szCs w:val="20"/>
                <w:lang w:val="en-US"/>
              </w:rPr>
              <w:sym w:font="Symbol" w:char="F063"/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44AC8A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3A9BFE94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0D824272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p-value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570306E5" w14:textId="04D9E816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39880E02" w14:textId="1C4FA253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p-value</w:t>
            </w:r>
          </w:p>
        </w:tc>
      </w:tr>
      <w:tr w:rsidR="003D3801" w14:paraId="5E4E7924" w14:textId="338E30B1" w:rsidTr="00F417E2">
        <w:trPr>
          <w:trHeight w:val="300"/>
          <w:jc w:val="center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48DD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Aracaju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31AD43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-2.679 (0.007)</w:t>
            </w:r>
          </w:p>
        </w:tc>
        <w:tc>
          <w:tcPr>
            <w:tcW w:w="2606" w:type="dxa"/>
            <w:tcBorders>
              <w:top w:val="single" w:sz="4" w:space="0" w:color="auto"/>
            </w:tcBorders>
            <w:shd w:val="clear" w:color="auto" w:fill="auto"/>
          </w:tcPr>
          <w:p w14:paraId="0F0DB55F" w14:textId="2B66701A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2.292 (0.438) [3]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</w:tcPr>
          <w:p w14:paraId="70499B07" w14:textId="56F91803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2.236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</w:tcPr>
          <w:p w14:paraId="52CD3E86" w14:textId="02705AED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525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26E47293" w14:textId="33B71124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657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250C275A" w14:textId="111965ED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584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058AF51D" w14:textId="6D33AA95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295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70EEBCE1" w14:textId="4202E534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969</w:t>
            </w:r>
          </w:p>
        </w:tc>
      </w:tr>
      <w:tr w:rsidR="003D3801" w14:paraId="194E4ADC" w14:textId="11D107FD" w:rsidTr="00F417E2">
        <w:trPr>
          <w:trHeight w:val="30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38A44EE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Belém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4170B491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0.604 (0.546)</w:t>
            </w:r>
          </w:p>
        </w:tc>
        <w:tc>
          <w:tcPr>
            <w:tcW w:w="2606" w:type="dxa"/>
            <w:shd w:val="clear" w:color="auto" w:fill="auto"/>
          </w:tcPr>
          <w:p w14:paraId="7A8B3750" w14:textId="13E75C41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7.143 (&lt;0.001) [1]</w:t>
            </w:r>
          </w:p>
        </w:tc>
        <w:tc>
          <w:tcPr>
            <w:tcW w:w="752" w:type="dxa"/>
            <w:shd w:val="clear" w:color="auto" w:fill="auto"/>
          </w:tcPr>
          <w:p w14:paraId="2EFE6D55" w14:textId="038D4A0B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1.900</w:t>
            </w:r>
          </w:p>
        </w:tc>
        <w:tc>
          <w:tcPr>
            <w:tcW w:w="1239" w:type="dxa"/>
            <w:shd w:val="clear" w:color="auto" w:fill="auto"/>
          </w:tcPr>
          <w:p w14:paraId="71B52A18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593</w:t>
            </w:r>
          </w:p>
        </w:tc>
        <w:tc>
          <w:tcPr>
            <w:tcW w:w="980" w:type="dxa"/>
          </w:tcPr>
          <w:p w14:paraId="4E1CE137" w14:textId="1667F264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606</w:t>
            </w:r>
          </w:p>
        </w:tc>
        <w:tc>
          <w:tcPr>
            <w:tcW w:w="973" w:type="dxa"/>
          </w:tcPr>
          <w:p w14:paraId="44F8D69E" w14:textId="2CCAB022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616</w:t>
            </w:r>
          </w:p>
        </w:tc>
        <w:tc>
          <w:tcPr>
            <w:tcW w:w="984" w:type="dxa"/>
          </w:tcPr>
          <w:p w14:paraId="324191F0" w14:textId="041FD163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630</w:t>
            </w:r>
          </w:p>
        </w:tc>
        <w:tc>
          <w:tcPr>
            <w:tcW w:w="1688" w:type="dxa"/>
          </w:tcPr>
          <w:p w14:paraId="1B2C3F51" w14:textId="352F6E0A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761</w:t>
            </w:r>
          </w:p>
        </w:tc>
      </w:tr>
      <w:tr w:rsidR="003D3801" w14:paraId="167DD29E" w14:textId="0B85C811" w:rsidTr="00F417E2">
        <w:trPr>
          <w:trHeight w:val="30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B9A9D21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Belo Horizonte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5F6EBCFF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-4.566 (&lt; 0.001)</w:t>
            </w:r>
          </w:p>
        </w:tc>
        <w:tc>
          <w:tcPr>
            <w:tcW w:w="2606" w:type="dxa"/>
            <w:shd w:val="clear" w:color="auto" w:fill="auto"/>
          </w:tcPr>
          <w:p w14:paraId="08167477" w14:textId="2DCAF60B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3.480 (0.042) [2]</w:t>
            </w:r>
          </w:p>
        </w:tc>
        <w:tc>
          <w:tcPr>
            <w:tcW w:w="752" w:type="dxa"/>
            <w:shd w:val="clear" w:color="auto" w:fill="auto"/>
          </w:tcPr>
          <w:p w14:paraId="75D157A4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626</w:t>
            </w:r>
          </w:p>
        </w:tc>
        <w:tc>
          <w:tcPr>
            <w:tcW w:w="1239" w:type="dxa"/>
            <w:shd w:val="clear" w:color="auto" w:fill="auto"/>
          </w:tcPr>
          <w:p w14:paraId="7B1C1A9F" w14:textId="289BA582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891</w:t>
            </w:r>
          </w:p>
        </w:tc>
        <w:tc>
          <w:tcPr>
            <w:tcW w:w="980" w:type="dxa"/>
          </w:tcPr>
          <w:p w14:paraId="00364345" w14:textId="76D3DEF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417</w:t>
            </w:r>
          </w:p>
        </w:tc>
        <w:tc>
          <w:tcPr>
            <w:tcW w:w="973" w:type="dxa"/>
          </w:tcPr>
          <w:p w14:paraId="3CBF6B22" w14:textId="391DA909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742</w:t>
            </w:r>
          </w:p>
        </w:tc>
        <w:tc>
          <w:tcPr>
            <w:tcW w:w="984" w:type="dxa"/>
          </w:tcPr>
          <w:p w14:paraId="45E1F507" w14:textId="779D547D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137</w:t>
            </w:r>
          </w:p>
        </w:tc>
        <w:tc>
          <w:tcPr>
            <w:tcW w:w="1688" w:type="dxa"/>
          </w:tcPr>
          <w:p w14:paraId="2658EC26" w14:textId="69BF3DF6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998</w:t>
            </w:r>
          </w:p>
        </w:tc>
      </w:tr>
      <w:tr w:rsidR="003D3801" w14:paraId="7E270C82" w14:textId="3C683B95" w:rsidTr="00F417E2">
        <w:trPr>
          <w:trHeight w:val="30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405C266" w14:textId="6401BA4B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Boa Vista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3CECF86B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-2.037 (0.041)</w:t>
            </w:r>
          </w:p>
        </w:tc>
        <w:tc>
          <w:tcPr>
            <w:tcW w:w="2606" w:type="dxa"/>
            <w:shd w:val="clear" w:color="auto" w:fill="auto"/>
          </w:tcPr>
          <w:p w14:paraId="0DFD1971" w14:textId="69279550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6.685 (&lt;0.001) [0]</w:t>
            </w:r>
          </w:p>
        </w:tc>
        <w:tc>
          <w:tcPr>
            <w:tcW w:w="752" w:type="dxa"/>
            <w:shd w:val="clear" w:color="auto" w:fill="auto"/>
          </w:tcPr>
          <w:p w14:paraId="590A689E" w14:textId="56D9F953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2.037</w:t>
            </w:r>
          </w:p>
        </w:tc>
        <w:tc>
          <w:tcPr>
            <w:tcW w:w="1239" w:type="dxa"/>
            <w:shd w:val="clear" w:color="auto" w:fill="auto"/>
          </w:tcPr>
          <w:p w14:paraId="7F5C6BA2" w14:textId="1D9B951F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565</w:t>
            </w:r>
          </w:p>
        </w:tc>
        <w:tc>
          <w:tcPr>
            <w:tcW w:w="980" w:type="dxa"/>
          </w:tcPr>
          <w:p w14:paraId="179A17D2" w14:textId="41EA8920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794</w:t>
            </w:r>
          </w:p>
        </w:tc>
        <w:tc>
          <w:tcPr>
            <w:tcW w:w="973" w:type="dxa"/>
          </w:tcPr>
          <w:p w14:paraId="0D909168" w14:textId="5D9B55B5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506</w:t>
            </w:r>
          </w:p>
        </w:tc>
        <w:tc>
          <w:tcPr>
            <w:tcW w:w="984" w:type="dxa"/>
          </w:tcPr>
          <w:p w14:paraId="7A516F60" w14:textId="68B8FEA0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191</w:t>
            </w:r>
          </w:p>
        </w:tc>
        <w:tc>
          <w:tcPr>
            <w:tcW w:w="1688" w:type="dxa"/>
          </w:tcPr>
          <w:p w14:paraId="05C28B70" w14:textId="1C0D2E6C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993</w:t>
            </w:r>
          </w:p>
        </w:tc>
      </w:tr>
      <w:tr w:rsidR="003D3801" w14:paraId="1D6AF4BE" w14:textId="136C0608" w:rsidTr="00F417E2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B17CD3D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Campo Grande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214586FC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1.067 (0.284)</w:t>
            </w:r>
          </w:p>
        </w:tc>
        <w:tc>
          <w:tcPr>
            <w:tcW w:w="2606" w:type="dxa"/>
            <w:shd w:val="clear" w:color="auto" w:fill="auto"/>
          </w:tcPr>
          <w:p w14:paraId="69125785" w14:textId="7928CD25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4.654 (&lt;0.001) [0]</w:t>
            </w:r>
          </w:p>
        </w:tc>
        <w:tc>
          <w:tcPr>
            <w:tcW w:w="752" w:type="dxa"/>
            <w:shd w:val="clear" w:color="auto" w:fill="auto"/>
          </w:tcPr>
          <w:p w14:paraId="49B69FE3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1.278</w:t>
            </w:r>
          </w:p>
        </w:tc>
        <w:tc>
          <w:tcPr>
            <w:tcW w:w="1239" w:type="dxa"/>
            <w:shd w:val="clear" w:color="auto" w:fill="auto"/>
          </w:tcPr>
          <w:p w14:paraId="7E20AE30" w14:textId="4F1E9D40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734</w:t>
            </w:r>
          </w:p>
        </w:tc>
        <w:tc>
          <w:tcPr>
            <w:tcW w:w="980" w:type="dxa"/>
          </w:tcPr>
          <w:p w14:paraId="46C768C3" w14:textId="2B33ECBA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245</w:t>
            </w:r>
          </w:p>
        </w:tc>
        <w:tc>
          <w:tcPr>
            <w:tcW w:w="973" w:type="dxa"/>
          </w:tcPr>
          <w:p w14:paraId="6B0AEE75" w14:textId="57E57FC2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864</w:t>
            </w:r>
          </w:p>
        </w:tc>
        <w:tc>
          <w:tcPr>
            <w:tcW w:w="984" w:type="dxa"/>
          </w:tcPr>
          <w:p w14:paraId="7C19CBB8" w14:textId="40BAA719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1.516</w:t>
            </w:r>
          </w:p>
        </w:tc>
        <w:tc>
          <w:tcPr>
            <w:tcW w:w="1688" w:type="dxa"/>
          </w:tcPr>
          <w:p w14:paraId="3230192E" w14:textId="15AB9A6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196</w:t>
            </w:r>
          </w:p>
        </w:tc>
      </w:tr>
      <w:tr w:rsidR="003D3801" w14:paraId="10783850" w14:textId="7A42BCFE" w:rsidTr="00F417E2">
        <w:trPr>
          <w:trHeight w:val="30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B3BE8C7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Cuiabá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1157C5F4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0.956 (0.339)</w:t>
            </w:r>
          </w:p>
        </w:tc>
        <w:tc>
          <w:tcPr>
            <w:tcW w:w="2606" w:type="dxa"/>
            <w:shd w:val="clear" w:color="auto" w:fill="auto"/>
          </w:tcPr>
          <w:p w14:paraId="309D9AC1" w14:textId="2303C69D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5.054 (&lt;0.001) [0]</w:t>
            </w:r>
          </w:p>
        </w:tc>
        <w:tc>
          <w:tcPr>
            <w:tcW w:w="752" w:type="dxa"/>
            <w:shd w:val="clear" w:color="auto" w:fill="auto"/>
          </w:tcPr>
          <w:p w14:paraId="16D876AA" w14:textId="5EFFCF6E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2.530</w:t>
            </w:r>
          </w:p>
        </w:tc>
        <w:tc>
          <w:tcPr>
            <w:tcW w:w="1239" w:type="dxa"/>
            <w:shd w:val="clear" w:color="auto" w:fill="auto"/>
          </w:tcPr>
          <w:p w14:paraId="094D0CE3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470</w:t>
            </w:r>
          </w:p>
        </w:tc>
        <w:tc>
          <w:tcPr>
            <w:tcW w:w="980" w:type="dxa"/>
          </w:tcPr>
          <w:p w14:paraId="6BF40B9F" w14:textId="772BD838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821</w:t>
            </w:r>
          </w:p>
        </w:tc>
        <w:tc>
          <w:tcPr>
            <w:tcW w:w="973" w:type="dxa"/>
          </w:tcPr>
          <w:p w14:paraId="0C6EC495" w14:textId="7AAE0244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491</w:t>
            </w:r>
          </w:p>
        </w:tc>
        <w:tc>
          <w:tcPr>
            <w:tcW w:w="984" w:type="dxa"/>
          </w:tcPr>
          <w:p w14:paraId="6ED746DD" w14:textId="734F16D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825</w:t>
            </w:r>
          </w:p>
        </w:tc>
        <w:tc>
          <w:tcPr>
            <w:tcW w:w="1688" w:type="dxa"/>
          </w:tcPr>
          <w:p w14:paraId="6D5960D2" w14:textId="3C2C2380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599</w:t>
            </w:r>
          </w:p>
        </w:tc>
      </w:tr>
      <w:tr w:rsidR="003D3801" w14:paraId="1F9C2D98" w14:textId="18E43E92" w:rsidTr="00F417E2">
        <w:trPr>
          <w:trHeight w:val="30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F1500AB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Curitiba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6ABAB4C7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1.559 (0.119)</w:t>
            </w:r>
          </w:p>
        </w:tc>
        <w:tc>
          <w:tcPr>
            <w:tcW w:w="2606" w:type="dxa"/>
            <w:shd w:val="clear" w:color="auto" w:fill="auto"/>
          </w:tcPr>
          <w:p w14:paraId="437DE182" w14:textId="0CA05944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3.160 (0.022) [3]</w:t>
            </w:r>
          </w:p>
        </w:tc>
        <w:tc>
          <w:tcPr>
            <w:tcW w:w="752" w:type="dxa"/>
            <w:shd w:val="clear" w:color="auto" w:fill="auto"/>
          </w:tcPr>
          <w:p w14:paraId="0EA104E0" w14:textId="16C5A0B4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4.716</w:t>
            </w:r>
          </w:p>
        </w:tc>
        <w:tc>
          <w:tcPr>
            <w:tcW w:w="1239" w:type="dxa"/>
            <w:shd w:val="clear" w:color="auto" w:fill="auto"/>
          </w:tcPr>
          <w:p w14:paraId="5244CCB5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194</w:t>
            </w:r>
          </w:p>
        </w:tc>
        <w:tc>
          <w:tcPr>
            <w:tcW w:w="980" w:type="dxa"/>
          </w:tcPr>
          <w:p w14:paraId="346E1299" w14:textId="1EDAFDA4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1.807</w:t>
            </w:r>
          </w:p>
        </w:tc>
        <w:tc>
          <w:tcPr>
            <w:tcW w:w="973" w:type="dxa"/>
          </w:tcPr>
          <w:p w14:paraId="7DCC3F0F" w14:textId="524146FB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164</w:t>
            </w:r>
          </w:p>
        </w:tc>
        <w:tc>
          <w:tcPr>
            <w:tcW w:w="984" w:type="dxa"/>
          </w:tcPr>
          <w:p w14:paraId="032807D0" w14:textId="045AC6D6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987</w:t>
            </w:r>
          </w:p>
        </w:tc>
        <w:tc>
          <w:tcPr>
            <w:tcW w:w="1688" w:type="dxa"/>
          </w:tcPr>
          <w:p w14:paraId="07411845" w14:textId="298AB159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475</w:t>
            </w:r>
          </w:p>
        </w:tc>
      </w:tr>
      <w:tr w:rsidR="003D3801" w14:paraId="72593BE5" w14:textId="674CCF81" w:rsidTr="00F417E2">
        <w:trPr>
          <w:trHeight w:val="30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58DDF88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Florianópolis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22BD885C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1.648 (0.099)</w:t>
            </w:r>
          </w:p>
        </w:tc>
        <w:tc>
          <w:tcPr>
            <w:tcW w:w="2606" w:type="dxa"/>
            <w:shd w:val="clear" w:color="auto" w:fill="auto"/>
          </w:tcPr>
          <w:p w14:paraId="0FD28D32" w14:textId="178693B0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5.430 (&lt;0.001) [0]</w:t>
            </w:r>
          </w:p>
        </w:tc>
        <w:tc>
          <w:tcPr>
            <w:tcW w:w="752" w:type="dxa"/>
            <w:shd w:val="clear" w:color="auto" w:fill="auto"/>
          </w:tcPr>
          <w:p w14:paraId="00423D3D" w14:textId="36B2E8E4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3.329</w:t>
            </w:r>
          </w:p>
        </w:tc>
        <w:tc>
          <w:tcPr>
            <w:tcW w:w="1239" w:type="dxa"/>
            <w:shd w:val="clear" w:color="auto" w:fill="auto"/>
          </w:tcPr>
          <w:p w14:paraId="08340A3B" w14:textId="55F8F74D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344</w:t>
            </w:r>
          </w:p>
        </w:tc>
        <w:tc>
          <w:tcPr>
            <w:tcW w:w="980" w:type="dxa"/>
          </w:tcPr>
          <w:p w14:paraId="4F792E55" w14:textId="2D4CF32F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938</w:t>
            </w:r>
          </w:p>
        </w:tc>
        <w:tc>
          <w:tcPr>
            <w:tcW w:w="973" w:type="dxa"/>
          </w:tcPr>
          <w:p w14:paraId="76F3643C" w14:textId="46E39B31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433</w:t>
            </w:r>
          </w:p>
        </w:tc>
        <w:tc>
          <w:tcPr>
            <w:tcW w:w="984" w:type="dxa"/>
          </w:tcPr>
          <w:p w14:paraId="3EAAE80E" w14:textId="48C26040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1.293</w:t>
            </w:r>
          </w:p>
        </w:tc>
        <w:tc>
          <w:tcPr>
            <w:tcW w:w="1688" w:type="dxa"/>
          </w:tcPr>
          <w:p w14:paraId="08C169CC" w14:textId="63F34493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289</w:t>
            </w:r>
          </w:p>
        </w:tc>
      </w:tr>
      <w:tr w:rsidR="003D3801" w14:paraId="36E3053C" w14:textId="7F047A17" w:rsidTr="00F417E2">
        <w:trPr>
          <w:trHeight w:val="30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45BA1D2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Fortaleza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230E49A8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2.265 (0.023)</w:t>
            </w:r>
          </w:p>
        </w:tc>
        <w:tc>
          <w:tcPr>
            <w:tcW w:w="2606" w:type="dxa"/>
            <w:shd w:val="clear" w:color="auto" w:fill="auto"/>
          </w:tcPr>
          <w:p w14:paraId="23BA15CF" w14:textId="7E55D39E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3.435 (0.047) [1]</w:t>
            </w:r>
          </w:p>
        </w:tc>
        <w:tc>
          <w:tcPr>
            <w:tcW w:w="752" w:type="dxa"/>
            <w:shd w:val="clear" w:color="auto" w:fill="auto"/>
          </w:tcPr>
          <w:p w14:paraId="14E7E600" w14:textId="64065AF3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2.142</w:t>
            </w:r>
          </w:p>
        </w:tc>
        <w:tc>
          <w:tcPr>
            <w:tcW w:w="1239" w:type="dxa"/>
            <w:shd w:val="clear" w:color="auto" w:fill="auto"/>
          </w:tcPr>
          <w:p w14:paraId="1F6F4839" w14:textId="2CE1C86B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544</w:t>
            </w:r>
          </w:p>
        </w:tc>
        <w:tc>
          <w:tcPr>
            <w:tcW w:w="980" w:type="dxa"/>
          </w:tcPr>
          <w:p w14:paraId="0B326B5B" w14:textId="24C57314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789</w:t>
            </w:r>
          </w:p>
        </w:tc>
        <w:tc>
          <w:tcPr>
            <w:tcW w:w="973" w:type="dxa"/>
          </w:tcPr>
          <w:p w14:paraId="284D41D3" w14:textId="3B72C36E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509</w:t>
            </w:r>
          </w:p>
        </w:tc>
        <w:tc>
          <w:tcPr>
            <w:tcW w:w="984" w:type="dxa"/>
          </w:tcPr>
          <w:p w14:paraId="2266D7BC" w14:textId="069AA6A1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155</w:t>
            </w:r>
          </w:p>
        </w:tc>
        <w:tc>
          <w:tcPr>
            <w:tcW w:w="1688" w:type="dxa"/>
          </w:tcPr>
          <w:p w14:paraId="69CCD364" w14:textId="75F71F30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997</w:t>
            </w:r>
          </w:p>
        </w:tc>
      </w:tr>
      <w:tr w:rsidR="003D3801" w14:paraId="4DBF7D9F" w14:textId="71D69A16" w:rsidTr="00F417E2">
        <w:trPr>
          <w:trHeight w:val="30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E4C9082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Goiânia</w:t>
            </w:r>
            <w:proofErr w:type="spellEnd"/>
          </w:p>
        </w:tc>
        <w:tc>
          <w:tcPr>
            <w:tcW w:w="1904" w:type="dxa"/>
            <w:shd w:val="clear" w:color="auto" w:fill="auto"/>
            <w:noWrap/>
            <w:hideMark/>
          </w:tcPr>
          <w:p w14:paraId="24911B10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0.893 (0.372)</w:t>
            </w:r>
          </w:p>
        </w:tc>
        <w:tc>
          <w:tcPr>
            <w:tcW w:w="2606" w:type="dxa"/>
            <w:shd w:val="clear" w:color="auto" w:fill="auto"/>
          </w:tcPr>
          <w:p w14:paraId="2C54ABF5" w14:textId="7A6C002C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6.727 (&lt;0.001) [0]</w:t>
            </w:r>
          </w:p>
        </w:tc>
        <w:tc>
          <w:tcPr>
            <w:tcW w:w="752" w:type="dxa"/>
            <w:shd w:val="clear" w:color="auto" w:fill="auto"/>
          </w:tcPr>
          <w:p w14:paraId="3AEC1E4D" w14:textId="7332B97E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14.278</w:t>
            </w:r>
          </w:p>
        </w:tc>
        <w:tc>
          <w:tcPr>
            <w:tcW w:w="1239" w:type="dxa"/>
            <w:shd w:val="clear" w:color="auto" w:fill="auto"/>
          </w:tcPr>
          <w:p w14:paraId="0F53386E" w14:textId="5FEF9C30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0.003</w:t>
            </w:r>
          </w:p>
        </w:tc>
        <w:tc>
          <w:tcPr>
            <w:tcW w:w="980" w:type="dxa"/>
          </w:tcPr>
          <w:p w14:paraId="06A8A03E" w14:textId="3CC02A1A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6.856</w:t>
            </w:r>
          </w:p>
        </w:tc>
        <w:tc>
          <w:tcPr>
            <w:tcW w:w="973" w:type="dxa"/>
          </w:tcPr>
          <w:p w14:paraId="0E181A8E" w14:textId="331C0ACD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984" w:type="dxa"/>
          </w:tcPr>
          <w:p w14:paraId="666E635F" w14:textId="31D3453B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952</w:t>
            </w:r>
          </w:p>
        </w:tc>
        <w:tc>
          <w:tcPr>
            <w:tcW w:w="1688" w:type="dxa"/>
          </w:tcPr>
          <w:p w14:paraId="50E23A5F" w14:textId="1113B0D1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500</w:t>
            </w:r>
          </w:p>
        </w:tc>
      </w:tr>
      <w:tr w:rsidR="003D3801" w14:paraId="1936D54D" w14:textId="11E63C6F" w:rsidTr="00F417E2">
        <w:trPr>
          <w:trHeight w:val="30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64313E7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João Pessoa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653019B9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-4.101 (&lt; 0.001)</w:t>
            </w:r>
          </w:p>
        </w:tc>
        <w:tc>
          <w:tcPr>
            <w:tcW w:w="2606" w:type="dxa"/>
            <w:shd w:val="clear" w:color="auto" w:fill="auto"/>
          </w:tcPr>
          <w:p w14:paraId="1CD36F25" w14:textId="34073844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3.096 (0.027) [1]</w:t>
            </w:r>
          </w:p>
        </w:tc>
        <w:tc>
          <w:tcPr>
            <w:tcW w:w="752" w:type="dxa"/>
            <w:shd w:val="clear" w:color="auto" w:fill="auto"/>
          </w:tcPr>
          <w:p w14:paraId="31D4633A" w14:textId="089D41F5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3.732</w:t>
            </w:r>
          </w:p>
        </w:tc>
        <w:tc>
          <w:tcPr>
            <w:tcW w:w="1239" w:type="dxa"/>
            <w:shd w:val="clear" w:color="auto" w:fill="auto"/>
          </w:tcPr>
          <w:p w14:paraId="3BEF7912" w14:textId="65DCE6EF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292</w:t>
            </w:r>
          </w:p>
        </w:tc>
        <w:tc>
          <w:tcPr>
            <w:tcW w:w="980" w:type="dxa"/>
          </w:tcPr>
          <w:p w14:paraId="6D046893" w14:textId="3B29FC4E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1.291</w:t>
            </w:r>
          </w:p>
        </w:tc>
        <w:tc>
          <w:tcPr>
            <w:tcW w:w="973" w:type="dxa"/>
          </w:tcPr>
          <w:p w14:paraId="5D2CC2B7" w14:textId="54C113C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294</w:t>
            </w:r>
          </w:p>
        </w:tc>
        <w:tc>
          <w:tcPr>
            <w:tcW w:w="984" w:type="dxa"/>
          </w:tcPr>
          <w:p w14:paraId="4367F6D0" w14:textId="14014105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299</w:t>
            </w:r>
          </w:p>
        </w:tc>
        <w:tc>
          <w:tcPr>
            <w:tcW w:w="1688" w:type="dxa"/>
          </w:tcPr>
          <w:p w14:paraId="48A933B5" w14:textId="3D89653D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987</w:t>
            </w:r>
          </w:p>
        </w:tc>
      </w:tr>
      <w:tr w:rsidR="003D3801" w14:paraId="400645DB" w14:textId="1E31883D" w:rsidTr="00F417E2">
        <w:trPr>
          <w:trHeight w:val="335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7A1B73F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Macapá</w:t>
            </w:r>
            <w:proofErr w:type="spellEnd"/>
          </w:p>
        </w:tc>
        <w:tc>
          <w:tcPr>
            <w:tcW w:w="1904" w:type="dxa"/>
            <w:shd w:val="clear" w:color="auto" w:fill="auto"/>
            <w:noWrap/>
            <w:hideMark/>
          </w:tcPr>
          <w:p w14:paraId="118CC5FB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1.799 (0.072)</w:t>
            </w:r>
          </w:p>
        </w:tc>
        <w:tc>
          <w:tcPr>
            <w:tcW w:w="2606" w:type="dxa"/>
            <w:shd w:val="clear" w:color="auto" w:fill="auto"/>
          </w:tcPr>
          <w:p w14:paraId="23DD66B9" w14:textId="4E242FDB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2.954 (0.003) [1]</w:t>
            </w:r>
          </w:p>
        </w:tc>
        <w:tc>
          <w:tcPr>
            <w:tcW w:w="752" w:type="dxa"/>
            <w:shd w:val="clear" w:color="auto" w:fill="auto"/>
          </w:tcPr>
          <w:p w14:paraId="34EC649A" w14:textId="1E7E1C05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5.889</w:t>
            </w:r>
          </w:p>
        </w:tc>
        <w:tc>
          <w:tcPr>
            <w:tcW w:w="1239" w:type="dxa"/>
            <w:shd w:val="clear" w:color="auto" w:fill="auto"/>
          </w:tcPr>
          <w:p w14:paraId="6BDC3F62" w14:textId="6705AA61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117</w:t>
            </w:r>
          </w:p>
        </w:tc>
        <w:tc>
          <w:tcPr>
            <w:tcW w:w="980" w:type="dxa"/>
          </w:tcPr>
          <w:p w14:paraId="7B7891D4" w14:textId="50D2CBFD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2.784</w:t>
            </w:r>
          </w:p>
        </w:tc>
        <w:tc>
          <w:tcPr>
            <w:tcW w:w="973" w:type="dxa"/>
          </w:tcPr>
          <w:p w14:paraId="5B7F5C56" w14:textId="41E898A1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056</w:t>
            </w:r>
          </w:p>
        </w:tc>
        <w:tc>
          <w:tcPr>
            <w:tcW w:w="984" w:type="dxa"/>
          </w:tcPr>
          <w:p w14:paraId="3B74E850" w14:textId="3B73073C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261</w:t>
            </w:r>
          </w:p>
        </w:tc>
        <w:tc>
          <w:tcPr>
            <w:tcW w:w="1688" w:type="dxa"/>
          </w:tcPr>
          <w:p w14:paraId="6D444BB2" w14:textId="46E9634F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979</w:t>
            </w:r>
          </w:p>
        </w:tc>
      </w:tr>
      <w:tr w:rsidR="003D3801" w14:paraId="20C26934" w14:textId="7018ED10" w:rsidTr="00F417E2">
        <w:trPr>
          <w:trHeight w:val="252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BB2AAA4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Maceió</w:t>
            </w:r>
            <w:proofErr w:type="spellEnd"/>
          </w:p>
        </w:tc>
        <w:tc>
          <w:tcPr>
            <w:tcW w:w="1904" w:type="dxa"/>
            <w:shd w:val="clear" w:color="auto" w:fill="auto"/>
            <w:noWrap/>
            <w:hideMark/>
          </w:tcPr>
          <w:p w14:paraId="312BBEE0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-2.799 (0.001)</w:t>
            </w:r>
          </w:p>
        </w:tc>
        <w:tc>
          <w:tcPr>
            <w:tcW w:w="2606" w:type="dxa"/>
            <w:shd w:val="clear" w:color="auto" w:fill="auto"/>
          </w:tcPr>
          <w:p w14:paraId="03E5C586" w14:textId="72FFD680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1.850 (0.356) [3]</w:t>
            </w:r>
          </w:p>
        </w:tc>
        <w:tc>
          <w:tcPr>
            <w:tcW w:w="752" w:type="dxa"/>
            <w:shd w:val="clear" w:color="auto" w:fill="auto"/>
          </w:tcPr>
          <w:p w14:paraId="00282959" w14:textId="13F8004A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6.185</w:t>
            </w:r>
          </w:p>
        </w:tc>
        <w:tc>
          <w:tcPr>
            <w:tcW w:w="1239" w:type="dxa"/>
            <w:shd w:val="clear" w:color="auto" w:fill="auto"/>
          </w:tcPr>
          <w:p w14:paraId="1FC6D8C8" w14:textId="70833593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103</w:t>
            </w:r>
          </w:p>
        </w:tc>
        <w:tc>
          <w:tcPr>
            <w:tcW w:w="980" w:type="dxa"/>
          </w:tcPr>
          <w:p w14:paraId="2A7732E5" w14:textId="537BBDB2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2.393</w:t>
            </w:r>
          </w:p>
        </w:tc>
        <w:tc>
          <w:tcPr>
            <w:tcW w:w="973" w:type="dxa"/>
          </w:tcPr>
          <w:p w14:paraId="39E852EF" w14:textId="4D29448F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086</w:t>
            </w:r>
          </w:p>
        </w:tc>
        <w:tc>
          <w:tcPr>
            <w:tcW w:w="984" w:type="dxa"/>
          </w:tcPr>
          <w:p w14:paraId="385EDD5A" w14:textId="0293B7BA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111</w:t>
            </w:r>
          </w:p>
        </w:tc>
        <w:tc>
          <w:tcPr>
            <w:tcW w:w="1688" w:type="dxa"/>
          </w:tcPr>
          <w:p w14:paraId="074B7354" w14:textId="77FC0EDE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999</w:t>
            </w:r>
          </w:p>
        </w:tc>
      </w:tr>
      <w:tr w:rsidR="003D3801" w14:paraId="555D5B3A" w14:textId="7494225F" w:rsidTr="00F417E2">
        <w:trPr>
          <w:trHeight w:val="272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D4AA337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Manaus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0CA063E7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-2.327 (0.019)</w:t>
            </w:r>
          </w:p>
        </w:tc>
        <w:tc>
          <w:tcPr>
            <w:tcW w:w="2606" w:type="dxa"/>
            <w:shd w:val="clear" w:color="auto" w:fill="auto"/>
          </w:tcPr>
          <w:p w14:paraId="2F7CD1B4" w14:textId="6380541D" w:rsidR="00412E48" w:rsidRPr="001976FE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2.661 (0.081) [3]</w:t>
            </w:r>
          </w:p>
        </w:tc>
        <w:tc>
          <w:tcPr>
            <w:tcW w:w="752" w:type="dxa"/>
            <w:shd w:val="clear" w:color="auto" w:fill="auto"/>
          </w:tcPr>
          <w:p w14:paraId="3E85EA81" w14:textId="2C2FD7C6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12.388</w:t>
            </w:r>
          </w:p>
        </w:tc>
        <w:tc>
          <w:tcPr>
            <w:tcW w:w="1239" w:type="dxa"/>
            <w:shd w:val="clear" w:color="auto" w:fill="auto"/>
          </w:tcPr>
          <w:p w14:paraId="32822371" w14:textId="0099DF12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0.006</w:t>
            </w:r>
          </w:p>
        </w:tc>
        <w:tc>
          <w:tcPr>
            <w:tcW w:w="980" w:type="dxa"/>
          </w:tcPr>
          <w:p w14:paraId="459671F4" w14:textId="4337F532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5.664</w:t>
            </w:r>
          </w:p>
        </w:tc>
        <w:tc>
          <w:tcPr>
            <w:tcW w:w="973" w:type="dxa"/>
          </w:tcPr>
          <w:p w14:paraId="379E778E" w14:textId="572EFA19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0.003</w:t>
            </w:r>
          </w:p>
        </w:tc>
        <w:tc>
          <w:tcPr>
            <w:tcW w:w="984" w:type="dxa"/>
          </w:tcPr>
          <w:p w14:paraId="07D981F3" w14:textId="1BD3529D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203</w:t>
            </w:r>
          </w:p>
        </w:tc>
        <w:tc>
          <w:tcPr>
            <w:tcW w:w="1688" w:type="dxa"/>
          </w:tcPr>
          <w:p w14:paraId="71F793F0" w14:textId="15151419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991</w:t>
            </w:r>
          </w:p>
        </w:tc>
      </w:tr>
      <w:tr w:rsidR="003D3801" w14:paraId="3C04AB29" w14:textId="41F36116" w:rsidTr="00F417E2">
        <w:trPr>
          <w:trHeight w:val="30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9819556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Natal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06472E90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-3.233 (0.001)</w:t>
            </w:r>
          </w:p>
        </w:tc>
        <w:tc>
          <w:tcPr>
            <w:tcW w:w="2606" w:type="dxa"/>
            <w:shd w:val="clear" w:color="auto" w:fill="auto"/>
          </w:tcPr>
          <w:p w14:paraId="5BA5AD2C" w14:textId="716D46DF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1.690 (0.436) [2]</w:t>
            </w:r>
          </w:p>
        </w:tc>
        <w:tc>
          <w:tcPr>
            <w:tcW w:w="752" w:type="dxa"/>
            <w:shd w:val="clear" w:color="auto" w:fill="auto"/>
          </w:tcPr>
          <w:p w14:paraId="2E90BE27" w14:textId="427585F2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1.529</w:t>
            </w:r>
          </w:p>
        </w:tc>
        <w:tc>
          <w:tcPr>
            <w:tcW w:w="1239" w:type="dxa"/>
            <w:shd w:val="clear" w:color="auto" w:fill="auto"/>
          </w:tcPr>
          <w:p w14:paraId="01DB9AA4" w14:textId="7455CEE9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676</w:t>
            </w:r>
          </w:p>
        </w:tc>
        <w:tc>
          <w:tcPr>
            <w:tcW w:w="980" w:type="dxa"/>
          </w:tcPr>
          <w:p w14:paraId="60C82918" w14:textId="403D64B4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563</w:t>
            </w:r>
          </w:p>
        </w:tc>
        <w:tc>
          <w:tcPr>
            <w:tcW w:w="973" w:type="dxa"/>
          </w:tcPr>
          <w:p w14:paraId="79DD5B4E" w14:textId="0E4D1C25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643</w:t>
            </w:r>
          </w:p>
        </w:tc>
        <w:tc>
          <w:tcPr>
            <w:tcW w:w="984" w:type="dxa"/>
          </w:tcPr>
          <w:p w14:paraId="44218679" w14:textId="7938C79B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166</w:t>
            </w:r>
          </w:p>
        </w:tc>
        <w:tc>
          <w:tcPr>
            <w:tcW w:w="1688" w:type="dxa"/>
          </w:tcPr>
          <w:p w14:paraId="30E06F6C" w14:textId="124E8FA1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996</w:t>
            </w:r>
          </w:p>
        </w:tc>
      </w:tr>
      <w:tr w:rsidR="003D3801" w14:paraId="60261301" w14:textId="2D1F4153" w:rsidTr="00F417E2">
        <w:trPr>
          <w:trHeight w:val="30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A27060F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lastRenderedPageBreak/>
              <w:t>Palmas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7BD7FC08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-2.377 (0.017)</w:t>
            </w:r>
          </w:p>
        </w:tc>
        <w:tc>
          <w:tcPr>
            <w:tcW w:w="2606" w:type="dxa"/>
            <w:shd w:val="clear" w:color="auto" w:fill="auto"/>
          </w:tcPr>
          <w:p w14:paraId="3E306094" w14:textId="2817A1ED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4.706 (&lt;0.001) [0]</w:t>
            </w:r>
          </w:p>
        </w:tc>
        <w:tc>
          <w:tcPr>
            <w:tcW w:w="752" w:type="dxa"/>
            <w:shd w:val="clear" w:color="auto" w:fill="auto"/>
          </w:tcPr>
          <w:p w14:paraId="56DC7ECC" w14:textId="31A0658A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548</w:t>
            </w:r>
          </w:p>
        </w:tc>
        <w:tc>
          <w:tcPr>
            <w:tcW w:w="1239" w:type="dxa"/>
            <w:shd w:val="clear" w:color="auto" w:fill="auto"/>
          </w:tcPr>
          <w:p w14:paraId="63F92E20" w14:textId="7AF134B6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908</w:t>
            </w:r>
          </w:p>
        </w:tc>
        <w:tc>
          <w:tcPr>
            <w:tcW w:w="980" w:type="dxa"/>
          </w:tcPr>
          <w:p w14:paraId="696B6F8B" w14:textId="57D6CE96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189</w:t>
            </w:r>
          </w:p>
        </w:tc>
        <w:tc>
          <w:tcPr>
            <w:tcW w:w="973" w:type="dxa"/>
          </w:tcPr>
          <w:p w14:paraId="59A3133E" w14:textId="66C02E2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903</w:t>
            </w:r>
          </w:p>
        </w:tc>
        <w:tc>
          <w:tcPr>
            <w:tcW w:w="984" w:type="dxa"/>
          </w:tcPr>
          <w:p w14:paraId="486477F8" w14:textId="6AE8D2F3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540</w:t>
            </w:r>
          </w:p>
        </w:tc>
        <w:tc>
          <w:tcPr>
            <w:tcW w:w="1688" w:type="dxa"/>
          </w:tcPr>
          <w:p w14:paraId="2319E4BF" w14:textId="6976F69B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831</w:t>
            </w:r>
          </w:p>
        </w:tc>
      </w:tr>
      <w:tr w:rsidR="003D3801" w14:paraId="4726152E" w14:textId="336933D3" w:rsidTr="00F417E2">
        <w:trPr>
          <w:trHeight w:val="30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FB3F344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Porto Alegre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79DB1118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1.811 (0.070)</w:t>
            </w:r>
          </w:p>
        </w:tc>
        <w:tc>
          <w:tcPr>
            <w:tcW w:w="2606" w:type="dxa"/>
            <w:shd w:val="clear" w:color="auto" w:fill="auto"/>
          </w:tcPr>
          <w:p w14:paraId="7FE16EA1" w14:textId="2D57DF86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6.027 (&lt;0.001) [0]</w:t>
            </w:r>
          </w:p>
        </w:tc>
        <w:tc>
          <w:tcPr>
            <w:tcW w:w="752" w:type="dxa"/>
            <w:shd w:val="clear" w:color="auto" w:fill="auto"/>
          </w:tcPr>
          <w:p w14:paraId="64961F14" w14:textId="716423B1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2.516</w:t>
            </w:r>
          </w:p>
        </w:tc>
        <w:tc>
          <w:tcPr>
            <w:tcW w:w="1239" w:type="dxa"/>
            <w:shd w:val="clear" w:color="auto" w:fill="auto"/>
          </w:tcPr>
          <w:p w14:paraId="6E33417E" w14:textId="333B4804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472</w:t>
            </w:r>
          </w:p>
        </w:tc>
        <w:tc>
          <w:tcPr>
            <w:tcW w:w="980" w:type="dxa"/>
          </w:tcPr>
          <w:p w14:paraId="3F6468F2" w14:textId="1868A30A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1.200</w:t>
            </w:r>
          </w:p>
        </w:tc>
        <w:tc>
          <w:tcPr>
            <w:tcW w:w="973" w:type="dxa"/>
          </w:tcPr>
          <w:p w14:paraId="0A1AF498" w14:textId="0143719B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325</w:t>
            </w:r>
          </w:p>
        </w:tc>
        <w:tc>
          <w:tcPr>
            <w:tcW w:w="984" w:type="dxa"/>
          </w:tcPr>
          <w:p w14:paraId="34ACA6F2" w14:textId="69E63D38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1.299</w:t>
            </w:r>
          </w:p>
        </w:tc>
        <w:tc>
          <w:tcPr>
            <w:tcW w:w="1688" w:type="dxa"/>
          </w:tcPr>
          <w:p w14:paraId="65F60795" w14:textId="40C7870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286</w:t>
            </w:r>
          </w:p>
        </w:tc>
      </w:tr>
      <w:tr w:rsidR="003D3801" w14:paraId="5C6E75DC" w14:textId="2A8DC87B" w:rsidTr="00F417E2">
        <w:trPr>
          <w:trHeight w:val="30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B0754C3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Porto Velho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03C11B54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-3.433 (0.005)</w:t>
            </w:r>
          </w:p>
        </w:tc>
        <w:tc>
          <w:tcPr>
            <w:tcW w:w="2606" w:type="dxa"/>
            <w:shd w:val="clear" w:color="auto" w:fill="auto"/>
          </w:tcPr>
          <w:p w14:paraId="5E71FDAB" w14:textId="604AB133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3.058 (0.030) [1]</w:t>
            </w:r>
          </w:p>
        </w:tc>
        <w:tc>
          <w:tcPr>
            <w:tcW w:w="752" w:type="dxa"/>
            <w:shd w:val="clear" w:color="auto" w:fill="auto"/>
          </w:tcPr>
          <w:p w14:paraId="426B61EB" w14:textId="29BA1EDC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6.602</w:t>
            </w:r>
          </w:p>
        </w:tc>
        <w:tc>
          <w:tcPr>
            <w:tcW w:w="1239" w:type="dxa"/>
            <w:shd w:val="clear" w:color="auto" w:fill="auto"/>
          </w:tcPr>
          <w:p w14:paraId="2C984392" w14:textId="30623F15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086</w:t>
            </w:r>
          </w:p>
        </w:tc>
        <w:tc>
          <w:tcPr>
            <w:tcW w:w="980" w:type="dxa"/>
          </w:tcPr>
          <w:p w14:paraId="686511A7" w14:textId="1369F8EA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2.939</w:t>
            </w:r>
          </w:p>
        </w:tc>
        <w:tc>
          <w:tcPr>
            <w:tcW w:w="973" w:type="dxa"/>
          </w:tcPr>
          <w:p w14:paraId="086316CD" w14:textId="637EE5ED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0.048</w:t>
            </w:r>
          </w:p>
        </w:tc>
        <w:tc>
          <w:tcPr>
            <w:tcW w:w="984" w:type="dxa"/>
          </w:tcPr>
          <w:p w14:paraId="70B0F0B3" w14:textId="4193F0C8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592</w:t>
            </w:r>
          </w:p>
        </w:tc>
        <w:tc>
          <w:tcPr>
            <w:tcW w:w="1688" w:type="dxa"/>
          </w:tcPr>
          <w:p w14:paraId="1C50D8FF" w14:textId="1C1D1DB2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791</w:t>
            </w:r>
          </w:p>
        </w:tc>
      </w:tr>
      <w:tr w:rsidR="003D3801" w14:paraId="51413DEB" w14:textId="64A17EF5" w:rsidTr="00F417E2">
        <w:trPr>
          <w:trHeight w:val="30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4AC6C64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Recife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2AC9F596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-3.423 (0.006)</w:t>
            </w:r>
          </w:p>
        </w:tc>
        <w:tc>
          <w:tcPr>
            <w:tcW w:w="2606" w:type="dxa"/>
            <w:shd w:val="clear" w:color="auto" w:fill="auto"/>
          </w:tcPr>
          <w:p w14:paraId="33100D18" w14:textId="4FCB4AAF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1.676 (0.444) [3]</w:t>
            </w:r>
          </w:p>
        </w:tc>
        <w:tc>
          <w:tcPr>
            <w:tcW w:w="752" w:type="dxa"/>
            <w:shd w:val="clear" w:color="auto" w:fill="auto"/>
          </w:tcPr>
          <w:p w14:paraId="04ED421E" w14:textId="643EA494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3.236</w:t>
            </w:r>
          </w:p>
        </w:tc>
        <w:tc>
          <w:tcPr>
            <w:tcW w:w="1239" w:type="dxa"/>
            <w:shd w:val="clear" w:color="auto" w:fill="auto"/>
          </w:tcPr>
          <w:p w14:paraId="1D0E281B" w14:textId="164FFA8C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357</w:t>
            </w:r>
          </w:p>
        </w:tc>
        <w:tc>
          <w:tcPr>
            <w:tcW w:w="980" w:type="dxa"/>
          </w:tcPr>
          <w:p w14:paraId="432557EB" w14:textId="521C9091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1.028</w:t>
            </w:r>
          </w:p>
        </w:tc>
        <w:tc>
          <w:tcPr>
            <w:tcW w:w="973" w:type="dxa"/>
          </w:tcPr>
          <w:p w14:paraId="0AAAB07C" w14:textId="1965169C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393</w:t>
            </w:r>
          </w:p>
        </w:tc>
        <w:tc>
          <w:tcPr>
            <w:tcW w:w="984" w:type="dxa"/>
          </w:tcPr>
          <w:p w14:paraId="0B49DF39" w14:textId="39D53BA5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887</w:t>
            </w:r>
          </w:p>
        </w:tc>
        <w:tc>
          <w:tcPr>
            <w:tcW w:w="1688" w:type="dxa"/>
          </w:tcPr>
          <w:p w14:paraId="2290726B" w14:textId="445DF764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551</w:t>
            </w:r>
          </w:p>
        </w:tc>
      </w:tr>
      <w:tr w:rsidR="003D3801" w14:paraId="50215F44" w14:textId="1A823E8D" w:rsidTr="00F417E2">
        <w:trPr>
          <w:trHeight w:val="30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EF1350A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Rio Branco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2C8494D1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-2.364 (0.018)</w:t>
            </w:r>
          </w:p>
        </w:tc>
        <w:tc>
          <w:tcPr>
            <w:tcW w:w="2606" w:type="dxa"/>
            <w:shd w:val="clear" w:color="auto" w:fill="auto"/>
          </w:tcPr>
          <w:p w14:paraId="4A168253" w14:textId="1CF05B0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1.714 (0.424) [3]</w:t>
            </w:r>
          </w:p>
        </w:tc>
        <w:tc>
          <w:tcPr>
            <w:tcW w:w="752" w:type="dxa"/>
            <w:shd w:val="clear" w:color="auto" w:fill="auto"/>
          </w:tcPr>
          <w:p w14:paraId="7A298C99" w14:textId="523CA69E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10.818</w:t>
            </w:r>
          </w:p>
        </w:tc>
        <w:tc>
          <w:tcPr>
            <w:tcW w:w="1239" w:type="dxa"/>
            <w:shd w:val="clear" w:color="auto" w:fill="auto"/>
          </w:tcPr>
          <w:p w14:paraId="2703D5ED" w14:textId="5DA67775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0.013</w:t>
            </w:r>
          </w:p>
        </w:tc>
        <w:tc>
          <w:tcPr>
            <w:tcW w:w="980" w:type="dxa"/>
          </w:tcPr>
          <w:p w14:paraId="5932A0D0" w14:textId="56210D0D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3.186</w:t>
            </w:r>
          </w:p>
        </w:tc>
        <w:tc>
          <w:tcPr>
            <w:tcW w:w="973" w:type="dxa"/>
          </w:tcPr>
          <w:p w14:paraId="065042DA" w14:textId="5DD7BA25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0.036</w:t>
            </w:r>
          </w:p>
        </w:tc>
        <w:tc>
          <w:tcPr>
            <w:tcW w:w="984" w:type="dxa"/>
          </w:tcPr>
          <w:p w14:paraId="605A9CFA" w14:textId="63E897FC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118</w:t>
            </w:r>
          </w:p>
        </w:tc>
        <w:tc>
          <w:tcPr>
            <w:tcW w:w="1688" w:type="dxa"/>
          </w:tcPr>
          <w:p w14:paraId="11A66C3C" w14:textId="6D1B8486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999</w:t>
            </w:r>
          </w:p>
        </w:tc>
      </w:tr>
      <w:tr w:rsidR="003D3801" w14:paraId="141E5BE0" w14:textId="3892F870" w:rsidTr="00F417E2">
        <w:trPr>
          <w:trHeight w:val="30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B5084C7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Rio de Janeiro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3C19E8CE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-2.540 (0.011)</w:t>
            </w:r>
          </w:p>
        </w:tc>
        <w:tc>
          <w:tcPr>
            <w:tcW w:w="2606" w:type="dxa"/>
            <w:shd w:val="clear" w:color="auto" w:fill="auto"/>
          </w:tcPr>
          <w:p w14:paraId="5D685C01" w14:textId="1767F75D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2.484 (0.119) [2]</w:t>
            </w:r>
          </w:p>
        </w:tc>
        <w:tc>
          <w:tcPr>
            <w:tcW w:w="752" w:type="dxa"/>
            <w:shd w:val="clear" w:color="auto" w:fill="auto"/>
          </w:tcPr>
          <w:p w14:paraId="666CF8BF" w14:textId="7BD0E7F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2.045</w:t>
            </w:r>
          </w:p>
        </w:tc>
        <w:tc>
          <w:tcPr>
            <w:tcW w:w="1239" w:type="dxa"/>
            <w:shd w:val="clear" w:color="auto" w:fill="auto"/>
          </w:tcPr>
          <w:p w14:paraId="7D8FA6CD" w14:textId="6A97D3D5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563</w:t>
            </w:r>
          </w:p>
        </w:tc>
        <w:tc>
          <w:tcPr>
            <w:tcW w:w="980" w:type="dxa"/>
          </w:tcPr>
          <w:p w14:paraId="0AFF0A80" w14:textId="64A834A1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544</w:t>
            </w:r>
          </w:p>
        </w:tc>
        <w:tc>
          <w:tcPr>
            <w:tcW w:w="973" w:type="dxa"/>
          </w:tcPr>
          <w:p w14:paraId="75428612" w14:textId="23F7E48C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656</w:t>
            </w:r>
          </w:p>
        </w:tc>
        <w:tc>
          <w:tcPr>
            <w:tcW w:w="984" w:type="dxa"/>
          </w:tcPr>
          <w:p w14:paraId="687D6472" w14:textId="53B7EAAF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035</w:t>
            </w:r>
          </w:p>
        </w:tc>
        <w:tc>
          <w:tcPr>
            <w:tcW w:w="1688" w:type="dxa"/>
          </w:tcPr>
          <w:p w14:paraId="7951B4D4" w14:textId="51B32BE4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1.000</w:t>
            </w:r>
          </w:p>
        </w:tc>
      </w:tr>
      <w:tr w:rsidR="003D3801" w14:paraId="710B4DB8" w14:textId="4E93288B" w:rsidTr="00F417E2">
        <w:trPr>
          <w:trHeight w:val="30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BB75340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Salvador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21200611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-2.844 (0.004)</w:t>
            </w:r>
          </w:p>
        </w:tc>
        <w:tc>
          <w:tcPr>
            <w:tcW w:w="2606" w:type="dxa"/>
            <w:shd w:val="clear" w:color="auto" w:fill="auto"/>
          </w:tcPr>
          <w:p w14:paraId="53857260" w14:textId="2E033903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3.381 (0.054) [1]</w:t>
            </w:r>
          </w:p>
        </w:tc>
        <w:tc>
          <w:tcPr>
            <w:tcW w:w="752" w:type="dxa"/>
            <w:shd w:val="clear" w:color="auto" w:fill="auto"/>
          </w:tcPr>
          <w:p w14:paraId="2505563E" w14:textId="185FF681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671</w:t>
            </w:r>
          </w:p>
        </w:tc>
        <w:tc>
          <w:tcPr>
            <w:tcW w:w="1239" w:type="dxa"/>
            <w:shd w:val="clear" w:color="auto" w:fill="auto"/>
          </w:tcPr>
          <w:p w14:paraId="58CA4A16" w14:textId="2E6EE872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880</w:t>
            </w:r>
          </w:p>
        </w:tc>
        <w:tc>
          <w:tcPr>
            <w:tcW w:w="980" w:type="dxa"/>
          </w:tcPr>
          <w:p w14:paraId="6389055B" w14:textId="7807A373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455</w:t>
            </w:r>
          </w:p>
        </w:tc>
        <w:tc>
          <w:tcPr>
            <w:tcW w:w="973" w:type="dxa"/>
          </w:tcPr>
          <w:p w14:paraId="1A9F6C52" w14:textId="32CA70E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715</w:t>
            </w:r>
          </w:p>
        </w:tc>
        <w:tc>
          <w:tcPr>
            <w:tcW w:w="984" w:type="dxa"/>
          </w:tcPr>
          <w:p w14:paraId="250D48DB" w14:textId="61A7AE61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1.027</w:t>
            </w:r>
          </w:p>
        </w:tc>
        <w:tc>
          <w:tcPr>
            <w:tcW w:w="1688" w:type="dxa"/>
          </w:tcPr>
          <w:p w14:paraId="7E873C53" w14:textId="53337380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447</w:t>
            </w:r>
          </w:p>
        </w:tc>
      </w:tr>
      <w:tr w:rsidR="003D3801" w14:paraId="7B781428" w14:textId="25224892" w:rsidTr="00F417E2">
        <w:trPr>
          <w:trHeight w:val="30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9B17411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São Luís</w:t>
            </w:r>
          </w:p>
        </w:tc>
        <w:tc>
          <w:tcPr>
            <w:tcW w:w="1904" w:type="dxa"/>
            <w:shd w:val="clear" w:color="auto" w:fill="auto"/>
            <w:noWrap/>
          </w:tcPr>
          <w:p w14:paraId="3792E128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1.054 (0.291)</w:t>
            </w:r>
          </w:p>
        </w:tc>
        <w:tc>
          <w:tcPr>
            <w:tcW w:w="2606" w:type="dxa"/>
            <w:shd w:val="clear" w:color="auto" w:fill="auto"/>
          </w:tcPr>
          <w:p w14:paraId="2B5F929F" w14:textId="75BB4985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5.024 (&lt;0.001) [0]</w:t>
            </w:r>
          </w:p>
        </w:tc>
        <w:tc>
          <w:tcPr>
            <w:tcW w:w="752" w:type="dxa"/>
            <w:shd w:val="clear" w:color="auto" w:fill="auto"/>
          </w:tcPr>
          <w:p w14:paraId="70A586E5" w14:textId="34806B6F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920</w:t>
            </w:r>
          </w:p>
        </w:tc>
        <w:tc>
          <w:tcPr>
            <w:tcW w:w="1239" w:type="dxa"/>
            <w:shd w:val="clear" w:color="auto" w:fill="auto"/>
          </w:tcPr>
          <w:p w14:paraId="1934F728" w14:textId="4FFB61C4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821</w:t>
            </w:r>
          </w:p>
        </w:tc>
        <w:tc>
          <w:tcPr>
            <w:tcW w:w="980" w:type="dxa"/>
          </w:tcPr>
          <w:p w14:paraId="1FFA65AB" w14:textId="1B5A2A28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370</w:t>
            </w:r>
          </w:p>
        </w:tc>
        <w:tc>
          <w:tcPr>
            <w:tcW w:w="973" w:type="dxa"/>
          </w:tcPr>
          <w:p w14:paraId="641B0412" w14:textId="6D100B02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775</w:t>
            </w:r>
          </w:p>
        </w:tc>
        <w:tc>
          <w:tcPr>
            <w:tcW w:w="984" w:type="dxa"/>
          </w:tcPr>
          <w:p w14:paraId="5F74242F" w14:textId="77E2D2EF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1.632</w:t>
            </w:r>
          </w:p>
        </w:tc>
        <w:tc>
          <w:tcPr>
            <w:tcW w:w="1688" w:type="dxa"/>
          </w:tcPr>
          <w:p w14:paraId="2F46CBCD" w14:textId="53C30812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160</w:t>
            </w:r>
          </w:p>
        </w:tc>
      </w:tr>
      <w:tr w:rsidR="003D3801" w14:paraId="357B7915" w14:textId="4A054B3E" w:rsidTr="00F417E2">
        <w:trPr>
          <w:trHeight w:val="30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8AA38C5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São Paulo</w:t>
            </w:r>
          </w:p>
        </w:tc>
        <w:tc>
          <w:tcPr>
            <w:tcW w:w="1904" w:type="dxa"/>
            <w:shd w:val="clear" w:color="auto" w:fill="auto"/>
            <w:noWrap/>
          </w:tcPr>
          <w:p w14:paraId="427C7AC4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1.119 (0.263)</w:t>
            </w:r>
          </w:p>
        </w:tc>
        <w:tc>
          <w:tcPr>
            <w:tcW w:w="2606" w:type="dxa"/>
            <w:shd w:val="clear" w:color="auto" w:fill="auto"/>
          </w:tcPr>
          <w:p w14:paraId="5EB72A82" w14:textId="4A6FFD35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2.806 (0.057) [7]e</w:t>
            </w:r>
          </w:p>
        </w:tc>
        <w:tc>
          <w:tcPr>
            <w:tcW w:w="752" w:type="dxa"/>
            <w:shd w:val="clear" w:color="auto" w:fill="auto"/>
          </w:tcPr>
          <w:p w14:paraId="355CFDE0" w14:textId="3DA6607C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6.840</w:t>
            </w:r>
          </w:p>
        </w:tc>
        <w:tc>
          <w:tcPr>
            <w:tcW w:w="1239" w:type="dxa"/>
            <w:shd w:val="clear" w:color="auto" w:fill="auto"/>
          </w:tcPr>
          <w:p w14:paraId="4B84545D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077</w:t>
            </w:r>
          </w:p>
        </w:tc>
        <w:tc>
          <w:tcPr>
            <w:tcW w:w="980" w:type="dxa"/>
          </w:tcPr>
          <w:p w14:paraId="2EA55365" w14:textId="1B833AB3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2.941</w:t>
            </w:r>
          </w:p>
        </w:tc>
        <w:tc>
          <w:tcPr>
            <w:tcW w:w="973" w:type="dxa"/>
          </w:tcPr>
          <w:p w14:paraId="177D1AD7" w14:textId="146F98F5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0.047</w:t>
            </w:r>
          </w:p>
        </w:tc>
        <w:tc>
          <w:tcPr>
            <w:tcW w:w="984" w:type="dxa"/>
          </w:tcPr>
          <w:p w14:paraId="723118BD" w14:textId="1F3B3BE6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1.470</w:t>
            </w:r>
          </w:p>
        </w:tc>
        <w:tc>
          <w:tcPr>
            <w:tcW w:w="1688" w:type="dxa"/>
          </w:tcPr>
          <w:p w14:paraId="48246636" w14:textId="3E75BA1A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213</w:t>
            </w:r>
          </w:p>
        </w:tc>
      </w:tr>
      <w:tr w:rsidR="003D3801" w14:paraId="40F1BC87" w14:textId="3771F38B" w:rsidTr="00F417E2">
        <w:trPr>
          <w:trHeight w:val="30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CE0DF56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Teresina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1AE871EE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-2.440 (0.015)</w:t>
            </w:r>
          </w:p>
        </w:tc>
        <w:tc>
          <w:tcPr>
            <w:tcW w:w="2606" w:type="dxa"/>
            <w:shd w:val="clear" w:color="auto" w:fill="auto"/>
          </w:tcPr>
          <w:p w14:paraId="342AEE9C" w14:textId="03E3F7EF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-4.559 (&lt;0.001) [0]</w:t>
            </w:r>
          </w:p>
        </w:tc>
        <w:tc>
          <w:tcPr>
            <w:tcW w:w="752" w:type="dxa"/>
            <w:shd w:val="clear" w:color="auto" w:fill="auto"/>
          </w:tcPr>
          <w:p w14:paraId="11E8BC69" w14:textId="32D042C0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1.330</w:t>
            </w:r>
          </w:p>
        </w:tc>
        <w:tc>
          <w:tcPr>
            <w:tcW w:w="1239" w:type="dxa"/>
            <w:shd w:val="clear" w:color="auto" w:fill="auto"/>
          </w:tcPr>
          <w:p w14:paraId="2890C703" w14:textId="4A8326E1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722</w:t>
            </w:r>
          </w:p>
        </w:tc>
        <w:tc>
          <w:tcPr>
            <w:tcW w:w="980" w:type="dxa"/>
          </w:tcPr>
          <w:p w14:paraId="552F80C6" w14:textId="184B9DC3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380</w:t>
            </w:r>
          </w:p>
        </w:tc>
        <w:tc>
          <w:tcPr>
            <w:tcW w:w="973" w:type="dxa"/>
          </w:tcPr>
          <w:p w14:paraId="1A6C1F19" w14:textId="3D9CDF56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768</w:t>
            </w:r>
          </w:p>
        </w:tc>
        <w:tc>
          <w:tcPr>
            <w:tcW w:w="984" w:type="dxa"/>
          </w:tcPr>
          <w:p w14:paraId="670B9B36" w14:textId="7F4ED522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128</w:t>
            </w:r>
          </w:p>
        </w:tc>
        <w:tc>
          <w:tcPr>
            <w:tcW w:w="1688" w:type="dxa"/>
          </w:tcPr>
          <w:p w14:paraId="2998F1BE" w14:textId="29134155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998</w:t>
            </w:r>
          </w:p>
        </w:tc>
      </w:tr>
      <w:tr w:rsidR="003D3801" w14:paraId="1FFAC23D" w14:textId="6B7EBC1F" w:rsidTr="00F417E2">
        <w:trPr>
          <w:trHeight w:val="300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4DA5499" w14:textId="7A9D8116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Vitória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7C53A23F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-2.314 (0.020)</w:t>
            </w:r>
          </w:p>
        </w:tc>
        <w:tc>
          <w:tcPr>
            <w:tcW w:w="2606" w:type="dxa"/>
            <w:shd w:val="clear" w:color="auto" w:fill="auto"/>
          </w:tcPr>
          <w:p w14:paraId="01CE5CB2" w14:textId="4629758B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5.299 (&lt;0.001) [0]</w:t>
            </w:r>
          </w:p>
        </w:tc>
        <w:tc>
          <w:tcPr>
            <w:tcW w:w="752" w:type="dxa"/>
            <w:shd w:val="clear" w:color="auto" w:fill="auto"/>
          </w:tcPr>
          <w:p w14:paraId="37FD04FD" w14:textId="076E11D2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2.544</w:t>
            </w:r>
          </w:p>
        </w:tc>
        <w:tc>
          <w:tcPr>
            <w:tcW w:w="1239" w:type="dxa"/>
            <w:shd w:val="clear" w:color="auto" w:fill="auto"/>
          </w:tcPr>
          <w:p w14:paraId="00B52D90" w14:textId="70370985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467</w:t>
            </w:r>
          </w:p>
        </w:tc>
        <w:tc>
          <w:tcPr>
            <w:tcW w:w="980" w:type="dxa"/>
          </w:tcPr>
          <w:p w14:paraId="41A1A403" w14:textId="4630C33A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1.152</w:t>
            </w:r>
          </w:p>
        </w:tc>
        <w:tc>
          <w:tcPr>
            <w:tcW w:w="973" w:type="dxa"/>
          </w:tcPr>
          <w:p w14:paraId="711DD17E" w14:textId="57BE71DE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343</w:t>
            </w:r>
          </w:p>
        </w:tc>
        <w:tc>
          <w:tcPr>
            <w:tcW w:w="984" w:type="dxa"/>
          </w:tcPr>
          <w:p w14:paraId="2D84293C" w14:textId="3CAA5878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754</w:t>
            </w:r>
          </w:p>
        </w:tc>
        <w:tc>
          <w:tcPr>
            <w:tcW w:w="1688" w:type="dxa"/>
          </w:tcPr>
          <w:p w14:paraId="7803D0A4" w14:textId="6E10CB42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658</w:t>
            </w:r>
          </w:p>
        </w:tc>
      </w:tr>
      <w:tr w:rsidR="003D3801" w14:paraId="073604DE" w14:textId="45682C9F" w:rsidTr="00F417E2">
        <w:trPr>
          <w:trHeight w:val="421"/>
          <w:jc w:val="center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1FA748D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Brasília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756DBDE6" w14:textId="7777777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213 (0.830)</w:t>
            </w:r>
          </w:p>
        </w:tc>
        <w:tc>
          <w:tcPr>
            <w:tcW w:w="2606" w:type="dxa"/>
            <w:shd w:val="clear" w:color="auto" w:fill="auto"/>
          </w:tcPr>
          <w:p w14:paraId="433193E0" w14:textId="6367EC75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-6.382 (&lt;0.001) [0]</w:t>
            </w:r>
          </w:p>
        </w:tc>
        <w:tc>
          <w:tcPr>
            <w:tcW w:w="752" w:type="dxa"/>
            <w:shd w:val="clear" w:color="auto" w:fill="auto"/>
          </w:tcPr>
          <w:p w14:paraId="659B0CEB" w14:textId="24AE5D43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2.176</w:t>
            </w:r>
          </w:p>
        </w:tc>
        <w:tc>
          <w:tcPr>
            <w:tcW w:w="1239" w:type="dxa"/>
            <w:shd w:val="clear" w:color="auto" w:fill="auto"/>
          </w:tcPr>
          <w:p w14:paraId="084B935A" w14:textId="10477D36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537</w:t>
            </w:r>
          </w:p>
        </w:tc>
        <w:tc>
          <w:tcPr>
            <w:tcW w:w="980" w:type="dxa"/>
          </w:tcPr>
          <w:p w14:paraId="5660A076" w14:textId="699A2E84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568</w:t>
            </w:r>
          </w:p>
        </w:tc>
        <w:tc>
          <w:tcPr>
            <w:tcW w:w="973" w:type="dxa"/>
          </w:tcPr>
          <w:p w14:paraId="53F8B49E" w14:textId="23058C87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640</w:t>
            </w:r>
          </w:p>
        </w:tc>
        <w:tc>
          <w:tcPr>
            <w:tcW w:w="984" w:type="dxa"/>
          </w:tcPr>
          <w:p w14:paraId="158BF073" w14:textId="155290C0" w:rsidR="00412E48" w:rsidRPr="007C6A5A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1.792</w:t>
            </w:r>
          </w:p>
        </w:tc>
        <w:tc>
          <w:tcPr>
            <w:tcW w:w="1688" w:type="dxa"/>
          </w:tcPr>
          <w:p w14:paraId="4884B224" w14:textId="1B87CD46" w:rsidR="00412E48" w:rsidRPr="00C4031C" w:rsidRDefault="009B213C" w:rsidP="001976FE">
            <w:pPr>
              <w:pStyle w:val="SemEspaamento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pt-BR"/>
              </w:rPr>
              <w:t>0.120</w:t>
            </w:r>
          </w:p>
        </w:tc>
      </w:tr>
    </w:tbl>
    <w:p w14:paraId="2A4828C7" w14:textId="69294CAA" w:rsidR="00FB3A74" w:rsidRPr="00CD15F2" w:rsidRDefault="009B213C" w:rsidP="00CD15F2">
      <w:pPr>
        <w:spacing w:line="480" w:lineRule="auto"/>
        <w:ind w:left="851" w:right="821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  <w:lang w:val="en-US"/>
        </w:rPr>
        <w:t>Abbreviations:</w:t>
      </w:r>
      <w:r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95.0% CI: 95.0% Confidence Interval; *Number of </w:t>
      </w:r>
      <w:proofErr w:type="gramStart"/>
      <w:r>
        <w:rPr>
          <w:rFonts w:ascii="Arial" w:eastAsia="Arial" w:hAnsi="Arial" w:cs="Arial"/>
          <w:color w:val="000000"/>
          <w:sz w:val="24"/>
          <w:szCs w:val="24"/>
          <w:lang w:val="en-US"/>
        </w:rPr>
        <w:t>lag</w:t>
      </w:r>
      <w:proofErr w:type="gramEnd"/>
      <w:r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chosen by the AIC criterion.</w:t>
      </w:r>
    </w:p>
    <w:sectPr w:rsidR="00FB3A74" w:rsidRPr="00CD15F2" w:rsidSect="001976FE">
      <w:pgSz w:w="16839" w:h="11907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56C2"/>
    <w:rsid w:val="000126AB"/>
    <w:rsid w:val="000128FC"/>
    <w:rsid w:val="000205A2"/>
    <w:rsid w:val="00026A53"/>
    <w:rsid w:val="0004111E"/>
    <w:rsid w:val="000419F7"/>
    <w:rsid w:val="00042909"/>
    <w:rsid w:val="000429F1"/>
    <w:rsid w:val="00052D7B"/>
    <w:rsid w:val="00070D68"/>
    <w:rsid w:val="00071E0D"/>
    <w:rsid w:val="00074009"/>
    <w:rsid w:val="00074A39"/>
    <w:rsid w:val="000818B5"/>
    <w:rsid w:val="0008574F"/>
    <w:rsid w:val="000A25C1"/>
    <w:rsid w:val="000B265E"/>
    <w:rsid w:val="000B49AE"/>
    <w:rsid w:val="000C3DC0"/>
    <w:rsid w:val="000D2D31"/>
    <w:rsid w:val="000E098D"/>
    <w:rsid w:val="000E6931"/>
    <w:rsid w:val="00100BC6"/>
    <w:rsid w:val="00105C98"/>
    <w:rsid w:val="00125262"/>
    <w:rsid w:val="0012597F"/>
    <w:rsid w:val="00155284"/>
    <w:rsid w:val="00166890"/>
    <w:rsid w:val="00192A67"/>
    <w:rsid w:val="001976FE"/>
    <w:rsid w:val="001A47DC"/>
    <w:rsid w:val="001B2AD1"/>
    <w:rsid w:val="001D1515"/>
    <w:rsid w:val="001E0BB7"/>
    <w:rsid w:val="001F5BCA"/>
    <w:rsid w:val="00216BB8"/>
    <w:rsid w:val="00247629"/>
    <w:rsid w:val="00273B6D"/>
    <w:rsid w:val="00284FCD"/>
    <w:rsid w:val="002A6043"/>
    <w:rsid w:val="002B3CE8"/>
    <w:rsid w:val="002C01BD"/>
    <w:rsid w:val="002F2AAB"/>
    <w:rsid w:val="002F7C25"/>
    <w:rsid w:val="00311C97"/>
    <w:rsid w:val="0032025A"/>
    <w:rsid w:val="00322818"/>
    <w:rsid w:val="003348FB"/>
    <w:rsid w:val="00340E62"/>
    <w:rsid w:val="0034579B"/>
    <w:rsid w:val="00346B30"/>
    <w:rsid w:val="003617D4"/>
    <w:rsid w:val="003750BE"/>
    <w:rsid w:val="00384C38"/>
    <w:rsid w:val="003851C0"/>
    <w:rsid w:val="003A56C2"/>
    <w:rsid w:val="003D3801"/>
    <w:rsid w:val="003F49B2"/>
    <w:rsid w:val="00400D56"/>
    <w:rsid w:val="00407CC7"/>
    <w:rsid w:val="0041181C"/>
    <w:rsid w:val="00412E48"/>
    <w:rsid w:val="00422DEA"/>
    <w:rsid w:val="00434632"/>
    <w:rsid w:val="00453F5A"/>
    <w:rsid w:val="00455E77"/>
    <w:rsid w:val="00470435"/>
    <w:rsid w:val="00474A98"/>
    <w:rsid w:val="0048434E"/>
    <w:rsid w:val="004906B8"/>
    <w:rsid w:val="004A00AC"/>
    <w:rsid w:val="004C24E6"/>
    <w:rsid w:val="004E42A4"/>
    <w:rsid w:val="004F21E0"/>
    <w:rsid w:val="004F3BEF"/>
    <w:rsid w:val="00515856"/>
    <w:rsid w:val="0051751E"/>
    <w:rsid w:val="00520440"/>
    <w:rsid w:val="00525278"/>
    <w:rsid w:val="0055405C"/>
    <w:rsid w:val="00571479"/>
    <w:rsid w:val="0057734D"/>
    <w:rsid w:val="0058517F"/>
    <w:rsid w:val="005D6860"/>
    <w:rsid w:val="005D7366"/>
    <w:rsid w:val="00605EF4"/>
    <w:rsid w:val="0060691F"/>
    <w:rsid w:val="00611353"/>
    <w:rsid w:val="006230CA"/>
    <w:rsid w:val="006257AD"/>
    <w:rsid w:val="00635CF4"/>
    <w:rsid w:val="006634FF"/>
    <w:rsid w:val="006713F4"/>
    <w:rsid w:val="00674042"/>
    <w:rsid w:val="00697FE9"/>
    <w:rsid w:val="006B732D"/>
    <w:rsid w:val="006C0F62"/>
    <w:rsid w:val="006C3FE5"/>
    <w:rsid w:val="006D75E4"/>
    <w:rsid w:val="006F413D"/>
    <w:rsid w:val="0071232D"/>
    <w:rsid w:val="00713EF3"/>
    <w:rsid w:val="0071430D"/>
    <w:rsid w:val="00720734"/>
    <w:rsid w:val="00783AFD"/>
    <w:rsid w:val="007846B7"/>
    <w:rsid w:val="007A63B4"/>
    <w:rsid w:val="007C60B9"/>
    <w:rsid w:val="007C6A5A"/>
    <w:rsid w:val="007C76C1"/>
    <w:rsid w:val="007D1F89"/>
    <w:rsid w:val="007E0615"/>
    <w:rsid w:val="007F7EB1"/>
    <w:rsid w:val="00826503"/>
    <w:rsid w:val="0086147B"/>
    <w:rsid w:val="00876C4A"/>
    <w:rsid w:val="008C5589"/>
    <w:rsid w:val="008D38B8"/>
    <w:rsid w:val="008D7F73"/>
    <w:rsid w:val="008E64D1"/>
    <w:rsid w:val="008F764D"/>
    <w:rsid w:val="008F79AA"/>
    <w:rsid w:val="00903FF0"/>
    <w:rsid w:val="009102E0"/>
    <w:rsid w:val="009214B1"/>
    <w:rsid w:val="009267AD"/>
    <w:rsid w:val="00941C77"/>
    <w:rsid w:val="0094214E"/>
    <w:rsid w:val="00991259"/>
    <w:rsid w:val="00994DC0"/>
    <w:rsid w:val="009A0C9C"/>
    <w:rsid w:val="009A16C7"/>
    <w:rsid w:val="009B213C"/>
    <w:rsid w:val="009B2936"/>
    <w:rsid w:val="009B4A84"/>
    <w:rsid w:val="009B6C4C"/>
    <w:rsid w:val="009C339F"/>
    <w:rsid w:val="00A2406B"/>
    <w:rsid w:val="00A2543C"/>
    <w:rsid w:val="00A254A1"/>
    <w:rsid w:val="00A26D6D"/>
    <w:rsid w:val="00A318AC"/>
    <w:rsid w:val="00A36BB6"/>
    <w:rsid w:val="00A57915"/>
    <w:rsid w:val="00A64D1D"/>
    <w:rsid w:val="00A83FA8"/>
    <w:rsid w:val="00A86A6C"/>
    <w:rsid w:val="00A91DF2"/>
    <w:rsid w:val="00AA5DE5"/>
    <w:rsid w:val="00AD4678"/>
    <w:rsid w:val="00AD5EB1"/>
    <w:rsid w:val="00AD664A"/>
    <w:rsid w:val="00AE6AD9"/>
    <w:rsid w:val="00AF7709"/>
    <w:rsid w:val="00AF7C99"/>
    <w:rsid w:val="00B30800"/>
    <w:rsid w:val="00B36101"/>
    <w:rsid w:val="00B41DB7"/>
    <w:rsid w:val="00B51FD7"/>
    <w:rsid w:val="00B52089"/>
    <w:rsid w:val="00B6157A"/>
    <w:rsid w:val="00B615BF"/>
    <w:rsid w:val="00B64EA6"/>
    <w:rsid w:val="00B81879"/>
    <w:rsid w:val="00B91780"/>
    <w:rsid w:val="00B97647"/>
    <w:rsid w:val="00B97C25"/>
    <w:rsid w:val="00BB7A9C"/>
    <w:rsid w:val="00BC27B8"/>
    <w:rsid w:val="00BD03DA"/>
    <w:rsid w:val="00BD7023"/>
    <w:rsid w:val="00C356BD"/>
    <w:rsid w:val="00C4031C"/>
    <w:rsid w:val="00C46C7B"/>
    <w:rsid w:val="00C709A9"/>
    <w:rsid w:val="00CA0660"/>
    <w:rsid w:val="00CA43BA"/>
    <w:rsid w:val="00CA7FF6"/>
    <w:rsid w:val="00CB1D26"/>
    <w:rsid w:val="00CB3E59"/>
    <w:rsid w:val="00CD15F2"/>
    <w:rsid w:val="00CD3D0A"/>
    <w:rsid w:val="00CE0754"/>
    <w:rsid w:val="00CF2CA4"/>
    <w:rsid w:val="00D07450"/>
    <w:rsid w:val="00D1136A"/>
    <w:rsid w:val="00D23E82"/>
    <w:rsid w:val="00D30FA3"/>
    <w:rsid w:val="00D31DFE"/>
    <w:rsid w:val="00D358F0"/>
    <w:rsid w:val="00D516F7"/>
    <w:rsid w:val="00D63033"/>
    <w:rsid w:val="00D7224C"/>
    <w:rsid w:val="00D838C7"/>
    <w:rsid w:val="00D911AD"/>
    <w:rsid w:val="00D91EE2"/>
    <w:rsid w:val="00D9270B"/>
    <w:rsid w:val="00DA1EA9"/>
    <w:rsid w:val="00DA691E"/>
    <w:rsid w:val="00DB5ACD"/>
    <w:rsid w:val="00DC0345"/>
    <w:rsid w:val="00DC03E6"/>
    <w:rsid w:val="00DC2549"/>
    <w:rsid w:val="00DC7840"/>
    <w:rsid w:val="00DD309F"/>
    <w:rsid w:val="00DE5469"/>
    <w:rsid w:val="00DF1776"/>
    <w:rsid w:val="00E021B6"/>
    <w:rsid w:val="00E248FD"/>
    <w:rsid w:val="00E257A9"/>
    <w:rsid w:val="00E47992"/>
    <w:rsid w:val="00E67DA3"/>
    <w:rsid w:val="00E70D4B"/>
    <w:rsid w:val="00E82834"/>
    <w:rsid w:val="00E92F3D"/>
    <w:rsid w:val="00EB7035"/>
    <w:rsid w:val="00EC3609"/>
    <w:rsid w:val="00EE1BD2"/>
    <w:rsid w:val="00EE48B7"/>
    <w:rsid w:val="00EE69E9"/>
    <w:rsid w:val="00F03840"/>
    <w:rsid w:val="00F10D26"/>
    <w:rsid w:val="00F11763"/>
    <w:rsid w:val="00F16DB6"/>
    <w:rsid w:val="00F325A1"/>
    <w:rsid w:val="00F32CCC"/>
    <w:rsid w:val="00F417E2"/>
    <w:rsid w:val="00F45659"/>
    <w:rsid w:val="00F61EFF"/>
    <w:rsid w:val="00F66745"/>
    <w:rsid w:val="00F91DB0"/>
    <w:rsid w:val="00FB3003"/>
    <w:rsid w:val="00FB3A74"/>
    <w:rsid w:val="00FC76EA"/>
    <w:rsid w:val="00FC77AD"/>
    <w:rsid w:val="00FF3856"/>
    <w:rsid w:val="00FF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423DF2"/>
  <w15:docId w15:val="{829F58D5-B375-4CB9-AE2B-9AA505321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0818B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1A47D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A47D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A47D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A47D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A47D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A47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A47DC"/>
    <w:rPr>
      <w:rFonts w:ascii="Tahoma" w:hAnsi="Tahoma" w:cs="Tahoma"/>
      <w:sz w:val="16"/>
      <w:szCs w:val="16"/>
    </w:rPr>
  </w:style>
  <w:style w:type="paragraph" w:styleId="SemEspaamento">
    <w:name w:val="No Spacing"/>
    <w:uiPriority w:val="1"/>
    <w:qFormat/>
    <w:rsid w:val="005D7366"/>
    <w:pPr>
      <w:spacing w:after="0" w:line="240" w:lineRule="auto"/>
    </w:pPr>
  </w:style>
  <w:style w:type="character" w:styleId="Hyperlink">
    <w:name w:val="Hyperlink"/>
    <w:basedOn w:val="Fontepargpadro"/>
    <w:uiPriority w:val="99"/>
    <w:unhideWhenUsed/>
    <w:rsid w:val="006713F4"/>
    <w:rPr>
      <w:color w:val="0000FF" w:themeColor="hyperlink"/>
      <w:u w:val="single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CE07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CE0754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nkrckgcgsb">
    <w:name w:val="gnkrckgcgsb"/>
    <w:basedOn w:val="Fontepargpadro"/>
    <w:rsid w:val="00CE0754"/>
  </w:style>
  <w:style w:type="character" w:customStyle="1" w:styleId="gnkrckgcmsb">
    <w:name w:val="gnkrckgcmsb"/>
    <w:basedOn w:val="Fontepargpadro"/>
    <w:rsid w:val="00FF566D"/>
  </w:style>
  <w:style w:type="character" w:customStyle="1" w:styleId="gnkrckgcmrb">
    <w:name w:val="gnkrckgcmrb"/>
    <w:basedOn w:val="Fontepargpadro"/>
    <w:rsid w:val="00FF566D"/>
  </w:style>
  <w:style w:type="paragraph" w:styleId="Reviso">
    <w:name w:val="Revision"/>
    <w:hidden/>
    <w:uiPriority w:val="99"/>
    <w:semiHidden/>
    <w:rsid w:val="000429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0D9470D-228B-4B15-B7C0-C5C8FB803E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1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Alves</dc:creator>
  <cp:lastModifiedBy>Rafael Alves Guimarães</cp:lastModifiedBy>
  <cp:revision>5</cp:revision>
  <dcterms:created xsi:type="dcterms:W3CDTF">2022-09-22T23:33:00Z</dcterms:created>
  <dcterms:modified xsi:type="dcterms:W3CDTF">2023-10-11T17:19:00Z</dcterms:modified>
</cp:coreProperties>
</file>